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8A9600" w14:textId="2E371D96" w:rsidR="000D5211" w:rsidRPr="00E57041" w:rsidRDefault="008316E2">
      <w:r w:rsidRPr="00E57041">
        <w:t xml:space="preserve">Additional file 3: </w:t>
      </w:r>
      <w:r w:rsidR="00100C32" w:rsidRPr="00E57041">
        <w:rPr>
          <w:rFonts w:hint="eastAsia"/>
        </w:rPr>
        <w:t>T</w:t>
      </w:r>
      <w:r w:rsidR="00100C32" w:rsidRPr="00E57041">
        <w:t xml:space="preserve">able </w:t>
      </w:r>
      <w:r w:rsidRPr="00E57041">
        <w:t>S</w:t>
      </w:r>
      <w:r w:rsidR="00100C32" w:rsidRPr="00E57041">
        <w:t xml:space="preserve">1. </w:t>
      </w:r>
      <w:r w:rsidR="000D5211" w:rsidRPr="00E57041">
        <w:t>cFos expression o</w:t>
      </w:r>
      <w:bookmarkStart w:id="0" w:name="_GoBack"/>
      <w:bookmarkEnd w:id="0"/>
      <w:r w:rsidR="000D5211" w:rsidRPr="00E57041">
        <w:t>f</w:t>
      </w:r>
      <w:r w:rsidR="0036107E" w:rsidRPr="00E57041">
        <w:t xml:space="preserve"> the</w:t>
      </w:r>
      <w:r w:rsidR="000D5211" w:rsidRPr="00E57041">
        <w:t xml:space="preserve"> </w:t>
      </w:r>
      <w:r w:rsidR="0036107E" w:rsidRPr="00E57041">
        <w:t>models (</w:t>
      </w:r>
      <w:r w:rsidR="002D6942" w:rsidRPr="00E57041">
        <w:t>mean ± SEM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0C32" w:rsidRPr="00E57041" w14:paraId="3AD1BF9A" w14:textId="77777777" w:rsidTr="000D5211">
        <w:tc>
          <w:tcPr>
            <w:tcW w:w="2074" w:type="dxa"/>
            <w:tcBorders>
              <w:bottom w:val="nil"/>
            </w:tcBorders>
          </w:tcPr>
          <w:p w14:paraId="3FA97091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22" w:type="dxa"/>
            <w:gridSpan w:val="3"/>
            <w:tcBorders>
              <w:bottom w:val="single" w:sz="4" w:space="0" w:color="auto"/>
            </w:tcBorders>
          </w:tcPr>
          <w:p w14:paraId="62503A19" w14:textId="6DD9E3B3" w:rsidR="00100C32" w:rsidRPr="00E57041" w:rsidRDefault="0099797E" w:rsidP="003712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M</w:t>
            </w:r>
            <w:r w:rsidR="00100C32" w:rsidRPr="00E57041">
              <w:rPr>
                <w:rFonts w:ascii="Times New Roman" w:hAnsi="Times New Roman" w:cs="Times New Roman"/>
                <w:szCs w:val="21"/>
              </w:rPr>
              <w:t>odels</w:t>
            </w:r>
          </w:p>
        </w:tc>
      </w:tr>
      <w:tr w:rsidR="00100C32" w:rsidRPr="00E57041" w14:paraId="71A4A3AA" w14:textId="77777777" w:rsidTr="000D5211"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BB04DB7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Brain Region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5A225FE" w14:textId="41DF1EB6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RU24969</w:t>
            </w:r>
            <w:r w:rsidR="00E47AA1" w:rsidRPr="00E570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7041">
              <w:rPr>
                <w:rFonts w:ascii="Times New Roman" w:hAnsi="Times New Roman" w:cs="Times New Roman"/>
                <w:szCs w:val="21"/>
              </w:rPr>
              <w:t>(n=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8986A2C" w14:textId="27A9FF3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8-OH-DPAT</w:t>
            </w:r>
            <w:r w:rsidR="00E47AA1" w:rsidRPr="00E570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7041">
              <w:rPr>
                <w:rFonts w:ascii="Times New Roman" w:hAnsi="Times New Roman" w:cs="Times New Roman"/>
                <w:szCs w:val="21"/>
              </w:rPr>
              <w:t>(n=9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A2DFF37" w14:textId="3FB0A551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MCPP</w:t>
            </w:r>
            <w:r w:rsidR="00E47AA1" w:rsidRPr="00E5704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57041">
              <w:rPr>
                <w:rFonts w:ascii="Times New Roman" w:hAnsi="Times New Roman" w:cs="Times New Roman"/>
                <w:szCs w:val="21"/>
              </w:rPr>
              <w:t>(n=9)</w:t>
            </w:r>
          </w:p>
        </w:tc>
      </w:tr>
      <w:tr w:rsidR="00100C32" w:rsidRPr="00E57041" w14:paraId="78A8AF87" w14:textId="77777777" w:rsidTr="00371259">
        <w:tc>
          <w:tcPr>
            <w:tcW w:w="2074" w:type="dxa"/>
            <w:tcBorders>
              <w:top w:val="single" w:sz="4" w:space="0" w:color="auto"/>
            </w:tcBorders>
          </w:tcPr>
          <w:p w14:paraId="5427A3EC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LO</w:t>
            </w:r>
            <w:r w:rsidR="002D6942" w:rsidRPr="00E57041">
              <w:rPr>
                <w:rFonts w:ascii="Times New Roman" w:hAnsi="Times New Roman" w:cs="Times New Roman"/>
                <w:szCs w:val="21"/>
              </w:rPr>
              <w:t>±</w:t>
            </w:r>
            <w:r w:rsidRPr="00E57041">
              <w:rPr>
                <w:rFonts w:ascii="Times New Roman" w:hAnsi="Times New Roman" w:cs="Times New Roman"/>
                <w:szCs w:val="21"/>
              </w:rPr>
              <w:t>VO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8759F" w14:textId="77777777" w:rsidR="00100C32" w:rsidRPr="00E57041" w:rsidRDefault="00100C32" w:rsidP="00371259">
            <w:pPr>
              <w:widowControl/>
              <w:jc w:val="left"/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5.66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1.2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5502EC" w14:textId="77777777" w:rsidR="00100C32" w:rsidRPr="00E57041" w:rsidRDefault="00100C32" w:rsidP="003712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1.51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5DC704" w14:textId="77777777" w:rsidR="00100C32" w:rsidRPr="00E57041" w:rsidRDefault="00100C32" w:rsidP="0037125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</w:p>
        </w:tc>
      </w:tr>
      <w:tr w:rsidR="00100C32" w:rsidRPr="00E57041" w14:paraId="1A2E71F7" w14:textId="77777777" w:rsidTr="00371259">
        <w:tc>
          <w:tcPr>
            <w:tcW w:w="2074" w:type="dxa"/>
          </w:tcPr>
          <w:p w14:paraId="7A62CE64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MO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B94D860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2.27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6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83DB310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86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20B64FF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</w:p>
        </w:tc>
      </w:tr>
      <w:tr w:rsidR="00100C32" w:rsidRPr="00E57041" w14:paraId="5C5DB98B" w14:textId="77777777" w:rsidTr="00371259">
        <w:tc>
          <w:tcPr>
            <w:tcW w:w="2074" w:type="dxa"/>
          </w:tcPr>
          <w:p w14:paraId="02D6D6B8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PRL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6F7F6FC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1.72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28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1CAE67B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93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FF8F1B7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83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8</w:t>
            </w:r>
          </w:p>
        </w:tc>
      </w:tr>
      <w:tr w:rsidR="00100C32" w:rsidRPr="00E57041" w14:paraId="71BAE81A" w14:textId="77777777" w:rsidTr="00371259">
        <w:tc>
          <w:tcPr>
            <w:tcW w:w="2074" w:type="dxa"/>
          </w:tcPr>
          <w:p w14:paraId="12A3EEF4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IL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612B7DF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2.35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54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724A674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1.06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24126BB6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58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</w:tr>
      <w:tr w:rsidR="00100C32" w:rsidRPr="00E57041" w14:paraId="3BB2838F" w14:textId="77777777" w:rsidTr="00371259">
        <w:tc>
          <w:tcPr>
            <w:tcW w:w="2074" w:type="dxa"/>
          </w:tcPr>
          <w:p w14:paraId="2A67161F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Cg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FC873A9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2.78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71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5809F069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85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058DA11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33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</w:tr>
      <w:tr w:rsidR="00100C32" w:rsidRPr="00E57041" w14:paraId="6B032731" w14:textId="77777777" w:rsidTr="00371259">
        <w:tc>
          <w:tcPr>
            <w:tcW w:w="2074" w:type="dxa"/>
          </w:tcPr>
          <w:p w14:paraId="4A6DE66E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Cg2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752DEFDC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1.72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37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E57CC52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83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9465A4E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45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3</w:t>
            </w:r>
          </w:p>
        </w:tc>
      </w:tr>
      <w:tr w:rsidR="00100C32" w:rsidRPr="00E57041" w14:paraId="68279328" w14:textId="77777777" w:rsidTr="00371259">
        <w:tc>
          <w:tcPr>
            <w:tcW w:w="2074" w:type="dxa"/>
          </w:tcPr>
          <w:p w14:paraId="7303803A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CPu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85B33F8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4.94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71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0DE59786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BF2AEC5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6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</w:tr>
      <w:tr w:rsidR="00100C32" w:rsidRPr="00E57041" w14:paraId="546DCF2B" w14:textId="77777777" w:rsidTr="00371259">
        <w:tc>
          <w:tcPr>
            <w:tcW w:w="2074" w:type="dxa"/>
          </w:tcPr>
          <w:p w14:paraId="51454C55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AcbSh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A8E3ACF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2.54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43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6D73008C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2.57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34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FE8E388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23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5</w:t>
            </w:r>
          </w:p>
        </w:tc>
      </w:tr>
      <w:tr w:rsidR="00100C32" w:rsidRPr="00E57041" w14:paraId="6C73F6BB" w14:textId="77777777" w:rsidTr="00371259">
        <w:tc>
          <w:tcPr>
            <w:tcW w:w="2074" w:type="dxa"/>
          </w:tcPr>
          <w:p w14:paraId="13B17AB7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AcbC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1ABD8D02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2.77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64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74D746FC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2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01CB39C5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6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02</w:t>
            </w:r>
          </w:p>
        </w:tc>
      </w:tr>
      <w:tr w:rsidR="00100C32" w:rsidRPr="00E57041" w14:paraId="442038CA" w14:textId="77777777" w:rsidTr="00371259">
        <w:tc>
          <w:tcPr>
            <w:tcW w:w="2074" w:type="dxa"/>
          </w:tcPr>
          <w:p w14:paraId="37CD5EAB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Hypothalamus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5CB5A4E7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3.61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34</w:t>
            </w:r>
          </w:p>
        </w:tc>
        <w:tc>
          <w:tcPr>
            <w:tcW w:w="2074" w:type="dxa"/>
            <w:shd w:val="clear" w:color="auto" w:fill="auto"/>
            <w:vAlign w:val="bottom"/>
          </w:tcPr>
          <w:p w14:paraId="3F842981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1.95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4C390FCE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1.01</w:t>
            </w:r>
            <w:r w:rsidR="002D6942"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000000"/>
                <w:szCs w:val="21"/>
              </w:rPr>
              <w:t>0.24</w:t>
            </w:r>
          </w:p>
        </w:tc>
      </w:tr>
      <w:tr w:rsidR="00100C32" w:rsidRPr="00E57041" w14:paraId="29B80CAA" w14:textId="77777777" w:rsidTr="00371259">
        <w:tc>
          <w:tcPr>
            <w:tcW w:w="2074" w:type="dxa"/>
          </w:tcPr>
          <w:p w14:paraId="232F66E4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BSTLD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6C8AF392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9.55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1.21</w:t>
            </w:r>
          </w:p>
        </w:tc>
        <w:tc>
          <w:tcPr>
            <w:tcW w:w="2074" w:type="dxa"/>
          </w:tcPr>
          <w:p w14:paraId="29AF1177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74" w:type="dxa"/>
          </w:tcPr>
          <w:p w14:paraId="3C3DCB96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100C32" w14:paraId="38310406" w14:textId="77777777" w:rsidTr="00371259">
        <w:tc>
          <w:tcPr>
            <w:tcW w:w="2074" w:type="dxa"/>
          </w:tcPr>
          <w:p w14:paraId="14CAA110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/>
                <w:szCs w:val="21"/>
              </w:rPr>
              <w:t>IPACL</w:t>
            </w:r>
          </w:p>
        </w:tc>
        <w:tc>
          <w:tcPr>
            <w:tcW w:w="2074" w:type="dxa"/>
            <w:shd w:val="clear" w:color="auto" w:fill="auto"/>
            <w:vAlign w:val="center"/>
          </w:tcPr>
          <w:p w14:paraId="3C91AB58" w14:textId="77777777" w:rsidR="00100C32" w:rsidRPr="00E57041" w:rsidRDefault="00100C32" w:rsidP="00371259">
            <w:pPr>
              <w:rPr>
                <w:rFonts w:ascii="Times New Roman" w:eastAsia="DengXian" w:hAnsi="Times New Roman" w:cs="Times New Roman"/>
                <w:color w:val="333333"/>
                <w:szCs w:val="21"/>
              </w:rPr>
            </w:pP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9.9</w:t>
            </w:r>
            <w:r w:rsidR="002D6942"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±</w:t>
            </w:r>
            <w:r w:rsidRPr="00E57041">
              <w:rPr>
                <w:rFonts w:ascii="Times New Roman" w:eastAsia="DengXian" w:hAnsi="Times New Roman" w:cs="Times New Roman"/>
                <w:color w:val="333333"/>
                <w:szCs w:val="21"/>
              </w:rPr>
              <w:t>0.90</w:t>
            </w:r>
          </w:p>
        </w:tc>
        <w:tc>
          <w:tcPr>
            <w:tcW w:w="2074" w:type="dxa"/>
          </w:tcPr>
          <w:p w14:paraId="3B672237" w14:textId="77777777" w:rsidR="00100C32" w:rsidRPr="00E57041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2074" w:type="dxa"/>
          </w:tcPr>
          <w:p w14:paraId="7E986A40" w14:textId="77777777" w:rsidR="00100C32" w:rsidRPr="008C2BD2" w:rsidRDefault="00100C32" w:rsidP="00371259">
            <w:pPr>
              <w:rPr>
                <w:rFonts w:ascii="Times New Roman" w:hAnsi="Times New Roman" w:cs="Times New Roman"/>
                <w:szCs w:val="21"/>
              </w:rPr>
            </w:pPr>
            <w:r w:rsidRPr="00E57041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4B742DE0" w14:textId="77777777" w:rsidR="00100C32" w:rsidRDefault="00100C32"/>
    <w:sectPr w:rsidR="00100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A7B71" w14:textId="77777777" w:rsidR="00CE6D4E" w:rsidRDefault="00CE6D4E" w:rsidP="00CC1C67">
      <w:r>
        <w:separator/>
      </w:r>
    </w:p>
  </w:endnote>
  <w:endnote w:type="continuationSeparator" w:id="0">
    <w:p w14:paraId="49CD00BE" w14:textId="77777777" w:rsidR="00CE6D4E" w:rsidRDefault="00CE6D4E" w:rsidP="00CC1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C52071" w14:textId="77777777" w:rsidR="00CE6D4E" w:rsidRDefault="00CE6D4E" w:rsidP="00CC1C67">
      <w:r>
        <w:separator/>
      </w:r>
    </w:p>
  </w:footnote>
  <w:footnote w:type="continuationSeparator" w:id="0">
    <w:p w14:paraId="5F9E60F3" w14:textId="77777777" w:rsidR="00CE6D4E" w:rsidRDefault="00CE6D4E" w:rsidP="00CC1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LUwNjC3sDQzNrRU0lEKTi0uzszPAykwqgUAszZgMCwAAAA="/>
  </w:docVars>
  <w:rsids>
    <w:rsidRoot w:val="00493624"/>
    <w:rsid w:val="000D5211"/>
    <w:rsid w:val="00100C32"/>
    <w:rsid w:val="002D6942"/>
    <w:rsid w:val="0036107E"/>
    <w:rsid w:val="003771A0"/>
    <w:rsid w:val="00493624"/>
    <w:rsid w:val="004E7777"/>
    <w:rsid w:val="006C0C5C"/>
    <w:rsid w:val="00711332"/>
    <w:rsid w:val="008316E2"/>
    <w:rsid w:val="008B1CA5"/>
    <w:rsid w:val="008C2BD2"/>
    <w:rsid w:val="00967C5E"/>
    <w:rsid w:val="0099797E"/>
    <w:rsid w:val="00B2527D"/>
    <w:rsid w:val="00CC1C67"/>
    <w:rsid w:val="00CE6D4E"/>
    <w:rsid w:val="00DE295C"/>
    <w:rsid w:val="00E47AA1"/>
    <w:rsid w:val="00E55508"/>
    <w:rsid w:val="00E5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240C46"/>
  <w15:chartTrackingRefBased/>
  <w15:docId w15:val="{F1276039-A470-4D36-B308-FD729C90C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1C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1C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1C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1C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1C67"/>
    <w:rPr>
      <w:sz w:val="18"/>
      <w:szCs w:val="18"/>
    </w:rPr>
  </w:style>
  <w:style w:type="table" w:styleId="TableGrid">
    <w:name w:val="Table Grid"/>
    <w:basedOn w:val="TableNormal"/>
    <w:uiPriority w:val="39"/>
    <w:rsid w:val="00CC1C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1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Ishwarya P.S.</cp:lastModifiedBy>
  <cp:revision>7</cp:revision>
  <dcterms:created xsi:type="dcterms:W3CDTF">2021-04-16T03:04:00Z</dcterms:created>
  <dcterms:modified xsi:type="dcterms:W3CDTF">2021-05-11T08:55:00Z</dcterms:modified>
</cp:coreProperties>
</file>